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1B2B58" w:rsidRPr="001B2B58" w14:paraId="1D123CB5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68290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BB5B7" w14:textId="77777777" w:rsidR="001B2B58" w:rsidRPr="001B2B58" w:rsidRDefault="001B2B58" w:rsidP="001B2B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96FA6E" w14:textId="77777777" w:rsidR="001B2B58" w:rsidRPr="001B2B58" w:rsidRDefault="001B2B58" w:rsidP="001B2B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670nm</w:t>
            </w:r>
          </w:p>
        </w:tc>
      </w:tr>
      <w:tr w:rsidR="001B2B58" w:rsidRPr="001B2B58" w14:paraId="7B950015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FB110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D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288D5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98012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2932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9830849</w:t>
            </w:r>
          </w:p>
        </w:tc>
      </w:tr>
      <w:tr w:rsidR="001B2B58" w:rsidRPr="001B2B58" w14:paraId="21BBE119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1248F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5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4506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8691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9D39B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018372</w:t>
            </w:r>
          </w:p>
        </w:tc>
      </w:tr>
      <w:tr w:rsidR="001B2B58" w:rsidRPr="001B2B58" w14:paraId="004407A6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737BA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XCL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1A48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455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18D3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770416</w:t>
            </w:r>
          </w:p>
        </w:tc>
      </w:tr>
      <w:tr w:rsidR="001B2B58" w:rsidRPr="001B2B58" w14:paraId="4F3A6BA9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E61E68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-CS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2950F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35803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45CD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4255498</w:t>
            </w:r>
          </w:p>
        </w:tc>
      </w:tr>
      <w:tr w:rsidR="001B2B58" w:rsidRPr="001B2B58" w14:paraId="6DB4393B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11E25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XCL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E2C8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24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04FD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947494</w:t>
            </w:r>
          </w:p>
        </w:tc>
      </w:tr>
      <w:tr w:rsidR="001B2B58" w:rsidRPr="001B2B58" w14:paraId="573BF6BB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480E0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TIMP-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0CF5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829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AF1EC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57127</w:t>
            </w:r>
          </w:p>
        </w:tc>
      </w:tr>
      <w:tr w:rsidR="001B2B58" w:rsidRPr="001B2B58" w14:paraId="09C2772A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5403F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FN-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E825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689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AE1B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92854</w:t>
            </w:r>
          </w:p>
        </w:tc>
      </w:tr>
      <w:tr w:rsidR="001B2B58" w:rsidRPr="001B2B58" w14:paraId="71A3A31C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622A87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L-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62D3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97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1B5A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06098</w:t>
            </w:r>
          </w:p>
        </w:tc>
      </w:tr>
      <w:tr w:rsidR="001B2B58" w:rsidRPr="001B2B58" w14:paraId="7A61CE6F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54D47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CL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26A0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809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B0C4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6.019E-05</w:t>
            </w:r>
          </w:p>
        </w:tc>
      </w:tr>
      <w:tr w:rsidR="001B2B58" w:rsidRPr="001B2B58" w14:paraId="3160241E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397AB4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L-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500F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667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2D8B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56876</w:t>
            </w:r>
          </w:p>
        </w:tc>
      </w:tr>
      <w:tr w:rsidR="001B2B58" w:rsidRPr="001B2B58" w14:paraId="3A6BA074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66BB0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XCL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E222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65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20ABC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8722</w:t>
            </w:r>
          </w:p>
        </w:tc>
      </w:tr>
      <w:tr w:rsidR="001B2B58" w:rsidRPr="001B2B58" w14:paraId="63AAF36B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758D6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XCL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7DA4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63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E2CD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27219</w:t>
            </w:r>
          </w:p>
        </w:tc>
      </w:tr>
      <w:tr w:rsidR="001B2B58" w:rsidRPr="001B2B58" w14:paraId="0E6D3EA6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493C5E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XCL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DBC9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60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8A98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56028</w:t>
            </w:r>
          </w:p>
        </w:tc>
      </w:tr>
      <w:tr w:rsidR="001B2B58" w:rsidRPr="001B2B58" w14:paraId="670EF530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9112B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TREM-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44E3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58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8E17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54089</w:t>
            </w:r>
          </w:p>
        </w:tc>
      </w:tr>
      <w:tr w:rsidR="001B2B58" w:rsidRPr="001B2B58" w14:paraId="2D9954A8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E1138B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L-12 p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7A4E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555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EBB0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1B2B58" w:rsidRPr="001B2B58" w14:paraId="51A37DA4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18074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L-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B9D0A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458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6BA3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32065</w:t>
            </w:r>
          </w:p>
        </w:tc>
      </w:tr>
      <w:tr w:rsidR="001B2B58" w:rsidRPr="001B2B58" w14:paraId="3DDEC14B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17E15C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TNF-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D45A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405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649E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43689</w:t>
            </w:r>
          </w:p>
        </w:tc>
      </w:tr>
      <w:tr w:rsidR="001B2B58" w:rsidRPr="001B2B58" w14:paraId="068067F6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A3CEE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L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0326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334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A7F3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23468</w:t>
            </w:r>
          </w:p>
        </w:tc>
      </w:tr>
      <w:tr w:rsidR="001B2B58" w:rsidRPr="001B2B58" w14:paraId="2132F224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20F434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XCL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52C5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32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2909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1B2B58" w:rsidRPr="001B2B58" w14:paraId="3FB63860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0028E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CL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EED34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7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2B645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5936</w:t>
            </w:r>
          </w:p>
        </w:tc>
      </w:tr>
      <w:tr w:rsidR="001B2B58" w:rsidRPr="001B2B58" w14:paraId="2C3A350E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D86A1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L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429A7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6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2CA81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1B2B58" w:rsidRPr="001B2B58" w14:paraId="4EBEDBE0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22FBA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L-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DE40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08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1211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58138</w:t>
            </w:r>
          </w:p>
        </w:tc>
      </w:tr>
      <w:tr w:rsidR="001B2B58" w:rsidRPr="001B2B58" w14:paraId="0986BF3B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5F187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L-1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F70A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17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61A1B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60844</w:t>
            </w:r>
          </w:p>
        </w:tc>
      </w:tr>
      <w:tr w:rsidR="001B2B58" w:rsidRPr="001B2B58" w14:paraId="07AB2936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2FFAC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L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F716A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1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D65E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01094</w:t>
            </w:r>
          </w:p>
        </w:tc>
      </w:tr>
      <w:tr w:rsidR="001B2B58" w:rsidRPr="001B2B58" w14:paraId="117BAF4D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8AB5F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C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B3428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129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0C789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99012</w:t>
            </w:r>
          </w:p>
        </w:tc>
      </w:tr>
      <w:tr w:rsidR="001B2B58" w:rsidRPr="001B2B58" w14:paraId="65E708A5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0C5A8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CL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BB01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12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E8DE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1B2B58" w:rsidRPr="001B2B58" w14:paraId="2B093EA8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39C72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CL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D5C0F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07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7BD6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1B2B58" w:rsidRPr="001B2B58" w14:paraId="53C3B594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B575CB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L-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4C08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03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A64A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1B2B58" w:rsidRPr="001B2B58" w14:paraId="199257E8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9CBFB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L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30E2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331AA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22076</w:t>
            </w:r>
          </w:p>
        </w:tc>
      </w:tr>
      <w:tr w:rsidR="001B2B58" w:rsidRPr="001B2B58" w14:paraId="7E788B65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30D97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G-CS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6D171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AF6B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86865</w:t>
            </w:r>
          </w:p>
        </w:tc>
      </w:tr>
      <w:tr w:rsidR="001B2B58" w:rsidRPr="001B2B58" w14:paraId="1C90AD48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88A09E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L-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6C23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D5725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52228</w:t>
            </w:r>
          </w:p>
        </w:tc>
      </w:tr>
      <w:tr w:rsidR="001B2B58" w:rsidRPr="001B2B58" w14:paraId="362067B7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545AAD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CL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278F8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A822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35649</w:t>
            </w:r>
          </w:p>
        </w:tc>
      </w:tr>
      <w:tr w:rsidR="001B2B58" w:rsidRPr="001B2B58" w14:paraId="18E5C08C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7A4E2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L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BD3DE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DA66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7988</w:t>
            </w:r>
          </w:p>
        </w:tc>
      </w:tr>
      <w:tr w:rsidR="001B2B58" w:rsidRPr="001B2B58" w14:paraId="510FE5E6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86964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XC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FF37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B5F9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15075</w:t>
            </w:r>
          </w:p>
        </w:tc>
      </w:tr>
      <w:tr w:rsidR="001B2B58" w:rsidRPr="001B2B58" w14:paraId="51F32F89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F3768E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L-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802C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0247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6.019E-05</w:t>
            </w:r>
          </w:p>
        </w:tc>
      </w:tr>
      <w:tr w:rsidR="001B2B58" w:rsidRPr="001B2B58" w14:paraId="70C9BBD8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379DA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CL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169BA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F22E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1B2B58" w:rsidRPr="001B2B58" w14:paraId="7F84B25D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850D2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CL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14BC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45C43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1B2B58" w:rsidRPr="001B2B58" w14:paraId="46BA9339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B91D3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GM-CS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5FED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9DE72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1B2B58" w:rsidRPr="001B2B58" w14:paraId="71D8A1B8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EBE6E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L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CC822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AA570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1B2B58" w:rsidRPr="001B2B58" w14:paraId="480C8B25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10050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L-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35C94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7052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</w:tbl>
    <w:p w14:paraId="6B11CDA8" w14:textId="3D8E0C19" w:rsidR="001B2B58" w:rsidRDefault="001B2B58"/>
    <w:p w14:paraId="5CB7694B" w14:textId="6120D87C" w:rsidR="00393EC1" w:rsidRDefault="001B2B58" w:rsidP="00393EC1">
      <w:pPr>
        <w:spacing w:line="480" w:lineRule="auto"/>
      </w:pPr>
      <w:r w:rsidRPr="001B2B58">
        <w:rPr>
          <w:b/>
          <w:bCs/>
          <w:u w:val="single"/>
        </w:rPr>
        <w:lastRenderedPageBreak/>
        <w:t>Table 1</w:t>
      </w:r>
      <w:r>
        <w:t xml:space="preserve">: Cytokine </w:t>
      </w:r>
      <w:r w:rsidR="00206BA9">
        <w:t xml:space="preserve">signal values </w:t>
      </w:r>
      <w:r>
        <w:t xml:space="preserve">pooled from </w:t>
      </w:r>
      <w:r w:rsidR="00393EC1">
        <w:t xml:space="preserve">the above data for </w:t>
      </w:r>
      <w:r>
        <w:t>the blood serum of 12-month-old C57Bl6 mice following exposure with 670nm light</w:t>
      </w:r>
      <w:r w:rsidR="00393EC1">
        <w:t>.  Cytokine levels were assessed using the Proteome Profiler Mouse Cytokine Array Panel A following manufacturers instructions (R&amp;D Systems, Minneapolis, USA).  Protein Array Analyzer for Image J was used to quantify and determine</w:t>
      </w:r>
      <w:r w:rsidR="00206BA9">
        <w:t xml:space="preserve"> each cytokine</w:t>
      </w:r>
      <w:r w:rsidR="00393EC1">
        <w:t xml:space="preserve"> spot </w:t>
      </w:r>
      <w:r w:rsidR="00206BA9">
        <w:t xml:space="preserve">pixel </w:t>
      </w:r>
      <w:r w:rsidR="00393EC1">
        <w:t>density from the X-ray film.</w:t>
      </w:r>
      <w:r w:rsidR="00206BA9">
        <w:t xml:space="preserve"> Signal (pixel density) values represented here, were averaged for a pair of duplicate spots representing each cytokine and background signal values were subtracted from the cytokine values. </w:t>
      </w:r>
    </w:p>
    <w:p w14:paraId="0D72E304" w14:textId="034F3A24" w:rsidR="001B2B58" w:rsidRDefault="001B2B58"/>
    <w:tbl>
      <w:tblPr>
        <w:tblW w:w="2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1B2B58" w:rsidRPr="001B2B58" w14:paraId="69F6C6FA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AAF581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92643" w14:textId="77777777" w:rsidR="001B2B58" w:rsidRPr="001B2B58" w:rsidRDefault="001B2B58" w:rsidP="001B2B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DAE5C" w14:textId="77777777" w:rsidR="001B2B58" w:rsidRPr="001B2B58" w:rsidRDefault="001B2B58" w:rsidP="001B2B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670nm</w:t>
            </w:r>
          </w:p>
        </w:tc>
      </w:tr>
      <w:tr w:rsidR="001B2B58" w:rsidRPr="001B2B58" w14:paraId="34D85D5D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3C5091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D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BAC2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8658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8606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8168989</w:t>
            </w:r>
          </w:p>
        </w:tc>
      </w:tr>
      <w:tr w:rsidR="001B2B58" w:rsidRPr="001B2B58" w14:paraId="465CC8C3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8286DC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C8A1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083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CADBB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13829</w:t>
            </w:r>
          </w:p>
        </w:tc>
      </w:tr>
      <w:tr w:rsidR="001B2B58" w:rsidRPr="001B2B58" w14:paraId="26B48A41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EB847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07B0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750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C592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19805</w:t>
            </w:r>
          </w:p>
        </w:tc>
      </w:tr>
      <w:tr w:rsidR="001B2B58" w:rsidRPr="001B2B58" w14:paraId="0BB6782E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28A0DF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5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0933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577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0D20F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61456</w:t>
            </w:r>
          </w:p>
        </w:tc>
      </w:tr>
      <w:tr w:rsidR="001B2B58" w:rsidRPr="001B2B58" w14:paraId="6ADCDE32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2D2505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2266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79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730E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95031</w:t>
            </w:r>
          </w:p>
        </w:tc>
      </w:tr>
      <w:tr w:rsidR="001B2B58" w:rsidRPr="001B2B58" w14:paraId="7810F898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505CC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C30A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69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39D2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57941</w:t>
            </w:r>
          </w:p>
        </w:tc>
      </w:tr>
      <w:tr w:rsidR="001B2B58" w:rsidRPr="001B2B58" w14:paraId="3AEE52A5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DE318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FN-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DDD9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655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9F95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0695</w:t>
            </w:r>
          </w:p>
        </w:tc>
      </w:tr>
      <w:tr w:rsidR="001B2B58" w:rsidRPr="001B2B58" w14:paraId="0A55EEA7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562F3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IMP-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11EA6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277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A615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13231</w:t>
            </w:r>
          </w:p>
        </w:tc>
      </w:tr>
      <w:tr w:rsidR="001B2B58" w:rsidRPr="001B2B58" w14:paraId="082CE13F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1232F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F837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14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841BD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83629</w:t>
            </w:r>
          </w:p>
        </w:tc>
      </w:tr>
      <w:tr w:rsidR="001B2B58" w:rsidRPr="001B2B58" w14:paraId="3D3CAFBF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9F512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B7C7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57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1F12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6667</w:t>
            </w:r>
          </w:p>
        </w:tc>
      </w:tr>
      <w:tr w:rsidR="001B2B58" w:rsidRPr="001B2B58" w14:paraId="53A603CF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EF8AB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-CS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6A08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57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802F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1B2B58" w:rsidRPr="001B2B58" w14:paraId="4E96C73C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D0CBE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EA81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459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54719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1B2B58" w:rsidRPr="001B2B58" w14:paraId="51276E21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61BBF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324C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439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707E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10232</w:t>
            </w:r>
          </w:p>
        </w:tc>
      </w:tr>
      <w:tr w:rsidR="001B2B58" w:rsidRPr="001B2B58" w14:paraId="16E4ECAC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B8C4D2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63AE8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41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ACC1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1B2B58" w:rsidRPr="001B2B58" w14:paraId="4CC8E1E7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83330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094D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364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4A3B1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4818</w:t>
            </w:r>
          </w:p>
        </w:tc>
      </w:tr>
      <w:tr w:rsidR="001B2B58" w:rsidRPr="001B2B58" w14:paraId="148F866F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F35E1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2E63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359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16678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36138</w:t>
            </w:r>
          </w:p>
        </w:tc>
      </w:tr>
      <w:tr w:rsidR="001B2B58" w:rsidRPr="001B2B58" w14:paraId="14E2812B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250D9D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8303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AE118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1B2B58" w:rsidRPr="001B2B58" w14:paraId="62AB3D26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21966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REM-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5428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9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64B8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3756</w:t>
            </w:r>
          </w:p>
        </w:tc>
      </w:tr>
      <w:tr w:rsidR="001B2B58" w:rsidRPr="001B2B58" w14:paraId="50CB238B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5B7DD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B8A0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6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6BFCB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40302</w:t>
            </w:r>
          </w:p>
        </w:tc>
      </w:tr>
      <w:tr w:rsidR="001B2B58" w:rsidRPr="001B2B58" w14:paraId="64D8F5A2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F5946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09AB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2D030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60738</w:t>
            </w:r>
          </w:p>
        </w:tc>
      </w:tr>
      <w:tr w:rsidR="001B2B58" w:rsidRPr="001B2B58" w14:paraId="14F026B7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4317F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NF-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BD9B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3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AF4D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9988</w:t>
            </w:r>
          </w:p>
        </w:tc>
      </w:tr>
      <w:tr w:rsidR="001B2B58" w:rsidRPr="001B2B58" w14:paraId="090E599C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9F3F3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E0975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2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1A5A7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02095</w:t>
            </w:r>
          </w:p>
        </w:tc>
      </w:tr>
      <w:tr w:rsidR="001B2B58" w:rsidRPr="001B2B58" w14:paraId="2395576E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0743E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C8155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08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7618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39948</w:t>
            </w:r>
          </w:p>
        </w:tc>
      </w:tr>
      <w:tr w:rsidR="001B2B58" w:rsidRPr="001B2B58" w14:paraId="08EC5784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7D334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7E4D3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175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65940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53935</w:t>
            </w:r>
          </w:p>
        </w:tc>
      </w:tr>
      <w:tr w:rsidR="001B2B58" w:rsidRPr="001B2B58" w14:paraId="2C794078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6124E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932B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14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C9F5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1B2B58" w:rsidRPr="001B2B58" w14:paraId="5BC41290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B0519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F713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13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D627D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53935</w:t>
            </w:r>
          </w:p>
        </w:tc>
      </w:tr>
      <w:tr w:rsidR="001B2B58" w:rsidRPr="001B2B58" w14:paraId="30BCEF47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0910E2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9572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099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1AE6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1B2B58" w:rsidRPr="001B2B58" w14:paraId="368E1AB6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343774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4053F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088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27AC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4627</w:t>
            </w:r>
          </w:p>
        </w:tc>
      </w:tr>
      <w:tr w:rsidR="001B2B58" w:rsidRPr="001B2B58" w14:paraId="3F2AA9E7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384D9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C2C5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0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CA46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509</w:t>
            </w:r>
          </w:p>
        </w:tc>
      </w:tr>
      <w:tr w:rsidR="001B2B58" w:rsidRPr="001B2B58" w14:paraId="1D2E8BF6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C4D124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lastRenderedPageBreak/>
              <w:t>CCL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8443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6.60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CFE2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13688</w:t>
            </w:r>
          </w:p>
        </w:tc>
      </w:tr>
      <w:tr w:rsidR="001B2B58" w:rsidRPr="001B2B58" w14:paraId="3804C471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C30F7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F29F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3.029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EA492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45118</w:t>
            </w:r>
          </w:p>
        </w:tc>
      </w:tr>
      <w:tr w:rsidR="001B2B58" w:rsidRPr="001B2B58" w14:paraId="76EA528A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0FF4A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M-CS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7E845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8AC6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15348</w:t>
            </w:r>
          </w:p>
        </w:tc>
      </w:tr>
      <w:tr w:rsidR="001B2B58" w:rsidRPr="001B2B58" w14:paraId="6EFB4FB0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D6CA6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DE12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3DF5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42479</w:t>
            </w:r>
          </w:p>
        </w:tc>
      </w:tr>
      <w:tr w:rsidR="001B2B58" w:rsidRPr="001B2B58" w14:paraId="11637922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CF94A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-CS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46A8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7339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41063</w:t>
            </w:r>
          </w:p>
        </w:tc>
      </w:tr>
      <w:tr w:rsidR="001B2B58" w:rsidRPr="001B2B58" w14:paraId="2C945159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2ACD31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2 p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EA15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0B74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07238</w:t>
            </w:r>
          </w:p>
        </w:tc>
      </w:tr>
      <w:tr w:rsidR="001B2B58" w:rsidRPr="001B2B58" w14:paraId="4B4F8DD9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19767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1A1C9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C896D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06749</w:t>
            </w:r>
          </w:p>
        </w:tc>
      </w:tr>
      <w:tr w:rsidR="001B2B58" w:rsidRPr="001B2B58" w14:paraId="0CDBA2F1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18C35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CA6F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D55A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1B2B58" w:rsidRPr="001B2B58" w14:paraId="1B815948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069EA9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1B28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BC06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1B2B58" w:rsidRPr="001B2B58" w14:paraId="1FA8E9AC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4AF087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A4EE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B2927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1B2B58" w:rsidRPr="001B2B58" w14:paraId="7381F703" w14:textId="77777777" w:rsidTr="001B2B5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91F30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E34A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6B7B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</w:tbl>
    <w:p w14:paraId="1AE92BD8" w14:textId="712F9822" w:rsidR="001B2B58" w:rsidRDefault="001B2B58"/>
    <w:p w14:paraId="08F253E3" w14:textId="441DE90F" w:rsidR="001B2B58" w:rsidRDefault="001B2B58" w:rsidP="00054F97">
      <w:pPr>
        <w:spacing w:line="480" w:lineRule="auto"/>
      </w:pPr>
      <w:r w:rsidRPr="001B2B58">
        <w:rPr>
          <w:b/>
          <w:bCs/>
          <w:u w:val="single"/>
        </w:rPr>
        <w:t xml:space="preserve">Table </w:t>
      </w:r>
      <w:r>
        <w:rPr>
          <w:b/>
          <w:bCs/>
          <w:u w:val="single"/>
        </w:rPr>
        <w:t>2</w:t>
      </w:r>
      <w:r>
        <w:t>: Cytokine</w:t>
      </w:r>
      <w:r w:rsidR="00206BA9">
        <w:t xml:space="preserve"> signal values </w:t>
      </w:r>
      <w:r>
        <w:t xml:space="preserve"> pooled from the retina of 12-month-old C57Bl6 mice following exposure with 670nm light</w:t>
      </w:r>
      <w:r w:rsidR="00206BA9">
        <w:t xml:space="preserve">. Cytokine levels were assessed using the Proteome Profiler Mouse Cytokine Array Panel A following </w:t>
      </w:r>
      <w:proofErr w:type="spellStart"/>
      <w:r w:rsidR="00206BA9">
        <w:t>manufacturers</w:t>
      </w:r>
      <w:proofErr w:type="spellEnd"/>
      <w:r w:rsidR="00206BA9">
        <w:t xml:space="preserve"> instructions (R&amp;D Systems, Minneapolis, USA).  Protein Array Analyzer for Image J was used to quantify and determine each cytokine spot pixel density from the X-ray film. Signal (pixel density) values represented here, were averaged for a pair of duplicate spots representing each cytokine and background signal values were subtracted from the cytokine valu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9"/>
        <w:gridCol w:w="693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</w:tblGrid>
      <w:tr w:rsidR="001B2B58" w:rsidRPr="001B2B58" w14:paraId="739BD70B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72253FB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163" w:type="dxa"/>
            <w:gridSpan w:val="6"/>
            <w:shd w:val="clear" w:color="auto" w:fill="auto"/>
            <w:noWrap/>
            <w:vAlign w:val="bottom"/>
            <w:hideMark/>
          </w:tcPr>
          <w:p w14:paraId="4AFC6FCB" w14:textId="77777777" w:rsidR="001B2B58" w:rsidRPr="001B2B58" w:rsidRDefault="001B2B58" w:rsidP="001B2B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4164" w:type="dxa"/>
            <w:gridSpan w:val="6"/>
            <w:shd w:val="clear" w:color="auto" w:fill="auto"/>
            <w:noWrap/>
            <w:vAlign w:val="bottom"/>
            <w:hideMark/>
          </w:tcPr>
          <w:p w14:paraId="51598DA5" w14:textId="77777777" w:rsidR="001B2B58" w:rsidRPr="001B2B58" w:rsidRDefault="001B2B58" w:rsidP="001B2B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670nm</w:t>
            </w:r>
          </w:p>
        </w:tc>
      </w:tr>
      <w:tr w:rsidR="001B2B58" w:rsidRPr="001B2B58" w14:paraId="1F114F84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C95B49C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1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63EA90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90948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CE6472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94194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944A16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1.0276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8F1888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97073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510344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1.02601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9B37F2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9445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62308A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1.01270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9102C6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93411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C83A88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99019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1E4553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93929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FA5546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95250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4A4BDC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1.014761</w:t>
            </w:r>
          </w:p>
        </w:tc>
      </w:tr>
      <w:tr w:rsidR="001B2B58" w:rsidRPr="001B2B58" w14:paraId="20ECF745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62434B8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D5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60778C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800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7B0F63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88214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AE2248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88605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09FF74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86646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3DE4D7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89279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24E8C9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96187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A73A72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86694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1E13B5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93563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8AD87B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9095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43B4F0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84366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254264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7638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14C232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820754</w:t>
            </w:r>
          </w:p>
        </w:tc>
      </w:tr>
      <w:tr w:rsidR="001B2B58" w:rsidRPr="001B2B58" w14:paraId="097F690D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DD6C7B7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5a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3B8936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9835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AFC44D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85417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AE9C55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96258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544A79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0467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5DF52C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82787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376A7B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500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A0C8C5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91625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E6FD6C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4513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38FFBA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81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5B5B0D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5427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64F433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81598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9D3480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80801</w:t>
            </w:r>
          </w:p>
        </w:tc>
      </w:tr>
      <w:tr w:rsidR="001B2B58" w:rsidRPr="001B2B58" w14:paraId="52609348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7EDBAC9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-CSF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623B18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9591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25E28F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0982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1554F2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5168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0C9C44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4504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77C04C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2080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BD1217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2230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0FC8DE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3095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3DD4E1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7863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C0A44A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0198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0F8117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8494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C2933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1376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E976DE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32718</w:t>
            </w:r>
          </w:p>
        </w:tc>
      </w:tr>
      <w:tr w:rsidR="001B2B58" w:rsidRPr="001B2B58" w14:paraId="6516D76E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DFF12DC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IMP-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D837CB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656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854E09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331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B398FD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2896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A51379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2677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8CFD84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7396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8A81B7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51808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431921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81646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CBF819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8664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9DC090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82068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954073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85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A5E4D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5069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248920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16171</w:t>
            </w:r>
          </w:p>
        </w:tc>
      </w:tr>
      <w:tr w:rsidR="001B2B58" w:rsidRPr="001B2B58" w14:paraId="397D8E13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8537C7D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1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5DBA5F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088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67AFDC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4932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66775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6299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0FBFE7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94365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E5F1E1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4228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21204A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52666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848C87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0802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B3F62C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9366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9BC8B0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6578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12EBAF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031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8C6DE9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8056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055DFF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47556</w:t>
            </w:r>
          </w:p>
        </w:tc>
      </w:tr>
      <w:tr w:rsidR="001B2B58" w:rsidRPr="001B2B58" w14:paraId="0283C8BF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0C0411A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A8E3FE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3716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E35BF3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32404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EF522A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4845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D3E542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888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B302C7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38552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225F30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9846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4E9E0D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48281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B63448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43355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A4930F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52605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4E8042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6147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3F3AA7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6702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5DEE1A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447491</w:t>
            </w:r>
          </w:p>
        </w:tc>
      </w:tr>
      <w:tr w:rsidR="001B2B58" w:rsidRPr="001B2B58" w14:paraId="7539AB6D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4B8EB48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ra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526DCD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8018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EF3BB2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4467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5F180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5123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62A07C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3369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57A515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30186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08E3DF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8831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BECB0C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7438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247BAE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4202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4D9471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57725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E89392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4085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161D04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49268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07F0D9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76542</w:t>
            </w:r>
          </w:p>
        </w:tc>
      </w:tr>
      <w:tr w:rsidR="001B2B58" w:rsidRPr="001B2B58" w14:paraId="4BA5A0C5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07276AC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23F8AE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832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AC0F21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1233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1480A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40139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899444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937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ADDA3C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2073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3DFC08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255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9EB168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31672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ACCE89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412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203490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827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314CA5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826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FA4163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63860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4F44FC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64681</w:t>
            </w:r>
          </w:p>
        </w:tc>
      </w:tr>
      <w:tr w:rsidR="001B2B58" w:rsidRPr="001B2B58" w14:paraId="25282E6D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C157BBC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F38B0C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9783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CE318E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8437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F3E9EB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4536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05AF18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1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BF079D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2415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38031D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959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8049FB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33875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46FA8D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4112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AAC070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31675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496A51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8078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247F50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41657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D90556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4734</w:t>
            </w:r>
          </w:p>
        </w:tc>
      </w:tr>
      <w:tr w:rsidR="001B2B58" w:rsidRPr="001B2B58" w14:paraId="37771DF5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189CA77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E28F9E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6024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508792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54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11D6DD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610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10CB22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4889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F1BF14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75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E0388C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27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8A3461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4760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AC577C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288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4905AB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0038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0F5076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170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328F97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2366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5F7334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5486</w:t>
            </w:r>
          </w:p>
        </w:tc>
      </w:tr>
      <w:tr w:rsidR="001B2B58" w:rsidRPr="001B2B58" w14:paraId="534FA186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FC520CF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1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888991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550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B66C76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7885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0FB7FA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8202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B5BD71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8526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D588A5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7462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8C1045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7957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FD0C01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5241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6672D6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9926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F4638B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628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3FA8BF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6990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DD8412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887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C480E0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9038</w:t>
            </w:r>
          </w:p>
        </w:tc>
      </w:tr>
      <w:tr w:rsidR="001B2B58" w:rsidRPr="001B2B58" w14:paraId="64702360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0F4703E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lastRenderedPageBreak/>
              <w:t>CXCL9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C82B6D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7044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DAD386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129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959F9F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6078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BD7998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0297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929A23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05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D41E1F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969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386987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38550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D94285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4847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7DC1E9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3784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28D8AD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5832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B148F6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3492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ECF5EA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9716</w:t>
            </w:r>
          </w:p>
        </w:tc>
      </w:tr>
      <w:tr w:rsidR="001B2B58" w:rsidRPr="001B2B58" w14:paraId="2D2F67F2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D09F33A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FN-g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1C4D60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1221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53C23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424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34E21C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583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773984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180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8A6B23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851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E0FC59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7373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E1B209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3391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1BD532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4079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2C28B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1350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42369C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3690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D9E851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4760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565606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32561</w:t>
            </w:r>
          </w:p>
        </w:tc>
      </w:tr>
      <w:tr w:rsidR="001B2B58" w:rsidRPr="001B2B58" w14:paraId="4415CC3F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EB36850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2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3B57DC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833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4A74EC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759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185079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8023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80547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348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136213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7161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4A4303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7893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9DA788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5932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D4EEF5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7182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840D91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6713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AD4095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90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3770FD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519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9A8998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14182</w:t>
            </w:r>
          </w:p>
        </w:tc>
      </w:tr>
      <w:tr w:rsidR="001B2B58" w:rsidRPr="001B2B58" w14:paraId="1130A43E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3495353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NF-a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F0E40B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314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0D6653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093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BF668D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5078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721DDB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234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943CA3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105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8B168D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993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90EBC5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6377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55B579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0748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C3B8EA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4150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3DD486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0747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B2EA0A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5206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6D62AB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4212</w:t>
            </w:r>
          </w:p>
        </w:tc>
      </w:tr>
      <w:tr w:rsidR="001B2B58" w:rsidRPr="001B2B58" w14:paraId="2BFF0488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2198D35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1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94AE3F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7658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917B5D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997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DA908B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254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8BF88F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631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6F5CEE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80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F0E909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420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CCCC3D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54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682260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524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9F9145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0774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38DF98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74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8AA015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412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D03206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76263</w:t>
            </w:r>
          </w:p>
        </w:tc>
      </w:tr>
      <w:tr w:rsidR="001B2B58" w:rsidRPr="001B2B58" w14:paraId="6552020D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15DABA5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REM-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18EDBC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987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091CDB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208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48E95D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2607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D172C3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235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D078B3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386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574FCB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6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410181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4288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8788D0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4356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3C8517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7546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6EA13F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36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D0D3E2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8994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01734D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9061</w:t>
            </w:r>
          </w:p>
        </w:tc>
      </w:tr>
      <w:tr w:rsidR="001B2B58" w:rsidRPr="001B2B58" w14:paraId="100EDA3B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6259B8B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BCCEFC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065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017555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754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A31153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8570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806A99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756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2A4761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60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A54578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36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0AFC9B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4994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2D93C6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7757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2EE2E1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3993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66B859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70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5F1E70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342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C37B45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22316</w:t>
            </w:r>
          </w:p>
        </w:tc>
      </w:tr>
      <w:tr w:rsidR="001B2B58" w:rsidRPr="001B2B58" w14:paraId="62D5CD5A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4D6D4BD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0AC1F3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884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6356E0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091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ACB94A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7529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F11CF4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920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94910F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904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31C7C1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6D2611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36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FE29ED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061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3F3A95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159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5B5554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19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895BF1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739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3CFB81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20695</w:t>
            </w:r>
          </w:p>
        </w:tc>
      </w:tr>
      <w:tr w:rsidR="001B2B58" w:rsidRPr="001B2B58" w14:paraId="6D6F6C09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F33D9BA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2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3347AD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138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F59E59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550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6C8ECD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143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53346B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984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B2D3E1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490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1B4B1A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033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C0F583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2779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3B6F61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972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D0BA33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449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281BDD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62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65DA05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81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0DE5BA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08073</w:t>
            </w:r>
          </w:p>
        </w:tc>
      </w:tr>
      <w:tr w:rsidR="001B2B58" w:rsidRPr="001B2B58" w14:paraId="3C27769C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69088F5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51E315C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648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FC6D63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632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A15104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0097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51DC61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912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2451B7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543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03BD6F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943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2B170D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4475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C42655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082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A3660C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8856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32C6C3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971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A41633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2580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987DC9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7042</w:t>
            </w:r>
          </w:p>
        </w:tc>
      </w:tr>
      <w:tr w:rsidR="001B2B58" w:rsidRPr="001B2B58" w14:paraId="7C0E9F6A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0FE1703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EC5ADD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212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0AB3CE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889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44CCA1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162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0F2334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539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6A5A02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498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AFDD9F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393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79F1AB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838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DCFC2D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14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6731B2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571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8E4BD7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311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A448CF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8754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2DFBAD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3648</w:t>
            </w:r>
          </w:p>
        </w:tc>
      </w:tr>
      <w:tr w:rsidR="001B2B58" w:rsidRPr="001B2B58" w14:paraId="753F76BB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806AE40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-CSF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357BA2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8174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78C0E2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591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308C92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230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31A0A8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731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913A93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329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24EEB8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086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8AEB0B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974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0BE8DC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668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951428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044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D7273A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58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ACBF7D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509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DEF6D4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4544</w:t>
            </w:r>
          </w:p>
        </w:tc>
      </w:tr>
      <w:tr w:rsidR="001B2B58" w:rsidRPr="001B2B58" w14:paraId="72F77052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EBAEA82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3C3396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586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37DAC0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960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3EA98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0295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9FA26B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979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CABF45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302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BC8F6A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034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7AC6BF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6166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CB5EA9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551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9F6A91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2665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6C163D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216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421224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002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62DB7F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4211</w:t>
            </w:r>
          </w:p>
        </w:tc>
      </w:tr>
      <w:tr w:rsidR="001B2B58" w:rsidRPr="001B2B58" w14:paraId="102FB3EB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99CE1B8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a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28C00E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388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00C369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F9775C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2609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08D55B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739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91E16D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829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25EE2E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028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D33F65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22780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D7D239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020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4CB687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7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A7330D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0875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024E86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677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2F51B9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7361</w:t>
            </w:r>
          </w:p>
        </w:tc>
      </w:tr>
      <w:tr w:rsidR="001B2B58" w:rsidRPr="001B2B58" w14:paraId="768B507D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115E5DD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2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0200F3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92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8F3EF0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829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12658D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8027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2AA31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878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9BEAC2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517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2DF257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034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5AD233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3697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E2CDEC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720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A6B646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1263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4F8147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525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C3610E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246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132D7B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7229</w:t>
            </w:r>
          </w:p>
        </w:tc>
      </w:tr>
      <w:tr w:rsidR="001B2B58" w:rsidRPr="001B2B58" w14:paraId="24FB9BD3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99BBBA7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67AD36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178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10CF92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159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9BFF64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063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45723C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041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E03A4E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404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CD9896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728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078442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4343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0DC489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740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DD9A55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7859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1A7F3D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852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3412EE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0841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6B0500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2025</w:t>
            </w:r>
          </w:p>
        </w:tc>
      </w:tr>
      <w:tr w:rsidR="001B2B58" w:rsidRPr="001B2B58" w14:paraId="6A030D09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395C1B8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335A86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843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C8A5B3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881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2DA717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208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13F2E2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964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FDA852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347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D33141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28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B9697E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1180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B4EB28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029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52348E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0579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5AF617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825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43ACC8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198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EC516A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7097</w:t>
            </w:r>
          </w:p>
        </w:tc>
      </w:tr>
      <w:tr w:rsidR="001B2B58" w:rsidRPr="001B2B58" w14:paraId="6C0E93DC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2180297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E28190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333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355B20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99CB4F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995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BD7B84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840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DC482D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614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6DD057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735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827946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0257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174012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146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A5D7D6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208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F9FB2E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61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C9F186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719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E77915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2829</w:t>
            </w:r>
          </w:p>
        </w:tc>
      </w:tr>
      <w:tr w:rsidR="001B2B58" w:rsidRPr="001B2B58" w14:paraId="5EF2EF2A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64B4B0C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1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118AC30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980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368E22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172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9B98AC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006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E0DB12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36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E51521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754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0C66BE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293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2593C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818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A3B2A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760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E099DB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450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1F34DC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900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DFC2AF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7213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E08B41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6875</w:t>
            </w:r>
          </w:p>
        </w:tc>
      </w:tr>
      <w:tr w:rsidR="001B2B58" w:rsidRPr="001B2B58" w14:paraId="7FFF5408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8CDF94C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00E1A6B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430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BC46BC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2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9669F5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037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0FB6B8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468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859DAB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092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A29485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716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CC84C7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8230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B29CFB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747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E13582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7990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729CFD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102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A177F1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846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273653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125</w:t>
            </w:r>
          </w:p>
        </w:tc>
      </w:tr>
      <w:tr w:rsidR="001B2B58" w:rsidRPr="001B2B58" w14:paraId="6DBA4A86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147C1AD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11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38DDCC9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770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FFF507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0BDE73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858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05B7BC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629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0A92D1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257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5334EA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3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C5D363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231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EF56B6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391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826AB6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872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E899B6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026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01B9F3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37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EB8419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8881</w:t>
            </w:r>
          </w:p>
        </w:tc>
      </w:tr>
      <w:tr w:rsidR="001B2B58" w:rsidRPr="001B2B58" w14:paraId="6DC89347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EC9E7C0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b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42CC67F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46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6BD904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740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154BEF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720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B2E2AD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523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52F888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56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B94680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60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76779A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1206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7B2125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443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5759EC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02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C59A4D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834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615B6C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090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A12C97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3428</w:t>
            </w:r>
          </w:p>
        </w:tc>
      </w:tr>
      <w:tr w:rsidR="001B2B58" w:rsidRPr="001B2B58" w14:paraId="5713D728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2C706F3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M-CSF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862715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201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3A3FBD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502298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8048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EFFC42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546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515218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6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6B305B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21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CEF0BA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592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99E0AA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519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F0ADF4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447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F25E09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623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B25191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7030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93FFE8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7559</w:t>
            </w:r>
          </w:p>
        </w:tc>
      </w:tr>
      <w:tr w:rsidR="001B2B58" w:rsidRPr="001B2B58" w14:paraId="2DB46E6B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F320521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1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2CFB968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914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ACACD8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13C748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7402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74E9AB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190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D91F8C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439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401E12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971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7268BF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8378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CD4B95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600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D6BE9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67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45B1A2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792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606F57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896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40422B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7168</w:t>
            </w:r>
          </w:p>
        </w:tc>
      </w:tr>
      <w:tr w:rsidR="001B2B58" w:rsidRPr="001B2B58" w14:paraId="3AA0628A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DFCD197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67017C1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707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F01C63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38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21EC3C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7838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148F31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895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6A3B99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846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2139AB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53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523358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66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2CA183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331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E11014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827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D6BCDB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683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BBF26F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9902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F47A56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30203</w:t>
            </w:r>
          </w:p>
        </w:tc>
      </w:tr>
      <w:tr w:rsidR="001B2B58" w:rsidRPr="001B2B58" w14:paraId="756D85C0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5F11BFA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2 p7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DCB297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42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602F71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ACF5D5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660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03BCC6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881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11DA5D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612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970372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84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1015573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10988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B37E02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783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99E83D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5215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135BDE1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561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5C23F9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8358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80EA8C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1926</w:t>
            </w:r>
          </w:p>
        </w:tc>
      </w:tr>
      <w:tr w:rsidR="001B2B58" w:rsidRPr="001B2B58" w14:paraId="5D9F0278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5B0FE14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6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2100B5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105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C8F429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EFBB516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51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95EF96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705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B932AF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0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7E4A00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262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8DAD80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4617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E9F191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449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892E4F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211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667C95A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062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6A45CE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7577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A8C261D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7921</w:t>
            </w:r>
          </w:p>
        </w:tc>
      </w:tr>
      <w:tr w:rsidR="001B2B58" w:rsidRPr="001B2B58" w14:paraId="31ACDEA7" w14:textId="77777777" w:rsidTr="001B2B58">
        <w:trPr>
          <w:trHeight w:val="300"/>
        </w:trPr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82EB0ED" w14:textId="77777777" w:rsidR="001B2B58" w:rsidRPr="001B2B58" w:rsidRDefault="001B2B58" w:rsidP="001B2B58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B2B58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14:paraId="72464D2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031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E0C0328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DE1CB67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390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A451F42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018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8CD1619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076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ED57EDE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52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F70F6EC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959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BBD8144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954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014FD1F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1092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03F6C00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0085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C1EF865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.02613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B2BFD9B" w14:textId="77777777" w:rsidR="001B2B58" w:rsidRPr="001B2B58" w:rsidRDefault="001B2B58" w:rsidP="001B2B58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1B2B58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</w:tbl>
    <w:p w14:paraId="49EC4A7C" w14:textId="2179FBEE" w:rsidR="001B2B58" w:rsidRDefault="001B2B58"/>
    <w:p w14:paraId="5FC29C5F" w14:textId="4A82C063" w:rsidR="001B2B58" w:rsidRDefault="00A735C9" w:rsidP="00054F97">
      <w:pPr>
        <w:spacing w:line="480" w:lineRule="auto"/>
      </w:pPr>
      <w:r w:rsidRPr="001B2B58">
        <w:rPr>
          <w:b/>
          <w:bCs/>
          <w:u w:val="single"/>
        </w:rPr>
        <w:t xml:space="preserve">Table </w:t>
      </w:r>
      <w:r>
        <w:rPr>
          <w:b/>
          <w:bCs/>
          <w:u w:val="single"/>
        </w:rPr>
        <w:t>3</w:t>
      </w:r>
      <w:r>
        <w:t xml:space="preserve">: Cytokine </w:t>
      </w:r>
      <w:r w:rsidR="00206BA9">
        <w:t xml:space="preserve">signal </w:t>
      </w:r>
      <w:proofErr w:type="spellStart"/>
      <w:r w:rsidR="00206BA9">
        <w:t>values</w:t>
      </w:r>
      <w:r>
        <w:t>from</w:t>
      </w:r>
      <w:proofErr w:type="spellEnd"/>
      <w:r>
        <w:t xml:space="preserve"> blood serum of 12-month-old C57Bl6 mice (N=6) following exposure with 670nm light (N=6)</w:t>
      </w:r>
      <w:r w:rsidR="00206BA9">
        <w:t xml:space="preserve">. Cytokine levels were assessed using the Proteome Profiler Mouse Cytokine Array Panel A following </w:t>
      </w:r>
      <w:proofErr w:type="spellStart"/>
      <w:r w:rsidR="00206BA9">
        <w:t>manufacturers</w:t>
      </w:r>
      <w:proofErr w:type="spellEnd"/>
      <w:r w:rsidR="00206BA9">
        <w:t xml:space="preserve"> instructions (R&amp;D Systems, </w:t>
      </w:r>
      <w:r w:rsidR="00206BA9">
        <w:lastRenderedPageBreak/>
        <w:t>Minneapolis, USA).  Protein Array Analyzer for Image J was used to quantify and determine each cytokine spot pixel density from the X-ray film. Signal (pixel density) values represented here, were averaged for a pair of duplicate spots representing each cytokine and background signal values were subtracted from the cytokine values.</w:t>
      </w:r>
    </w:p>
    <w:p w14:paraId="5B72BF75" w14:textId="5C27CAD0" w:rsidR="00A735C9" w:rsidRDefault="00A735C9"/>
    <w:p w14:paraId="7D9C6932" w14:textId="747CA8FC" w:rsidR="00A735C9" w:rsidRDefault="00A735C9"/>
    <w:p w14:paraId="6D6BB545" w14:textId="5815FD4B" w:rsidR="00A735C9" w:rsidRDefault="00A735C9"/>
    <w:p w14:paraId="5EA30F5E" w14:textId="30918348" w:rsidR="00A735C9" w:rsidRDefault="00A735C9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6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  <w:gridCol w:w="690"/>
      </w:tblGrid>
      <w:tr w:rsidR="00A735C9" w:rsidRPr="00A735C9" w14:paraId="34C44C7F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9A0D40A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21" w:type="pct"/>
            <w:gridSpan w:val="6"/>
            <w:shd w:val="clear" w:color="auto" w:fill="auto"/>
            <w:noWrap/>
            <w:vAlign w:val="bottom"/>
            <w:hideMark/>
          </w:tcPr>
          <w:p w14:paraId="29F37DC5" w14:textId="77777777" w:rsidR="00A735C9" w:rsidRPr="00A735C9" w:rsidRDefault="00A735C9" w:rsidP="00A735C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320" w:type="pct"/>
            <w:gridSpan w:val="6"/>
            <w:shd w:val="clear" w:color="auto" w:fill="auto"/>
            <w:noWrap/>
            <w:vAlign w:val="bottom"/>
            <w:hideMark/>
          </w:tcPr>
          <w:p w14:paraId="7D2CA509" w14:textId="77777777" w:rsidR="00A735C9" w:rsidRPr="00A735C9" w:rsidRDefault="00A735C9" w:rsidP="00A735C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670nm</w:t>
            </w:r>
          </w:p>
        </w:tc>
      </w:tr>
      <w:tr w:rsidR="00A735C9" w:rsidRPr="00A735C9" w14:paraId="63521004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9B77249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D5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DA845A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520879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B85813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706754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BBB21D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636750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50E803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86439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85A680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550594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F565D9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413278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F5048F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799792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60CC60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840424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317177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865097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7EC57B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686620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0ED203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754579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3FA45B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7243103</w:t>
            </w:r>
          </w:p>
        </w:tc>
      </w:tr>
      <w:tr w:rsidR="00A735C9" w:rsidRPr="00A735C9" w14:paraId="2652E3DD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E3D57AC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ra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25942B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39261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562440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293494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5D85B4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43203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833202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0979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C65D5E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449634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9CB04C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178018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C836A0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602951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886CA8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763169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613B9C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622532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DCA543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475799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60CBA4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438250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1535E3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3955287</w:t>
            </w:r>
          </w:p>
        </w:tc>
      </w:tr>
      <w:tr w:rsidR="00A735C9" w:rsidRPr="00A735C9" w14:paraId="5B6A2C7B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4FC5473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1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F409E5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271710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D072BE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100959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72CDF1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119813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F78485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35793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47BB4D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97838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8D4FB9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8677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DC489C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332703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7E65A6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420669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B27FE3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381195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85025B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364465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5C313F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292142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7E2307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2326762</w:t>
            </w:r>
          </w:p>
        </w:tc>
      </w:tr>
      <w:tr w:rsidR="00A735C9" w:rsidRPr="00A735C9" w14:paraId="1099F421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3395011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8C1467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37083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9B7FB3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572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22E817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496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D28B8E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4632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E4B0CA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132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031311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150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A362C8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42380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B58299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116227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03F69C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46960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BC9E9C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845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C1A8C7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38307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18BF09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22038</w:t>
            </w:r>
          </w:p>
        </w:tc>
      </w:tr>
      <w:tr w:rsidR="00A735C9" w:rsidRPr="00A735C9" w14:paraId="4B392AA7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D374198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5a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BDC597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F61A7D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516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0719D8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222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1B43DF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2477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ABB3B3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6346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BDAEC0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0659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89D432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42855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425DFA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224102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C01AAD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271755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704A5A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30881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85472C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7990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AC3239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6692</w:t>
            </w:r>
          </w:p>
        </w:tc>
      </w:tr>
      <w:tr w:rsidR="00A735C9" w:rsidRPr="00A735C9" w14:paraId="30B025CD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B26177D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FN-g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F6019E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9516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4CED11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1551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D384A3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632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383877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947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7F1444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2296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DD6879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08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A1D175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0507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915D40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6021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572EAF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8575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4AC5C2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663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357D88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5185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C1B5C4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7743</w:t>
            </w:r>
          </w:p>
        </w:tc>
      </w:tr>
      <w:tr w:rsidR="00A735C9" w:rsidRPr="00A735C9" w14:paraId="6A80B572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0A6F5AC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IMP-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02BBD4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3541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908EE9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1970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6B5C74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170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6AA15D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3976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615351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0376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6A2BEF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398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C8432F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7170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6A3FA8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47146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BCF143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35853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2474F8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6318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4C2EE2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6731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537D8B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63514</w:t>
            </w:r>
          </w:p>
        </w:tc>
      </w:tr>
      <w:tr w:rsidR="00A735C9" w:rsidRPr="00A735C9" w14:paraId="5F71680D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6BDCAA0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2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A1351C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9878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234866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83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415BC3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390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0E37CA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704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231DC4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2272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DDB44F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0697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FF176A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3361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D626E2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31759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42823C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1113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2F0AAA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4536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5CFDF6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9414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2BB1DC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39905</w:t>
            </w:r>
          </w:p>
        </w:tc>
      </w:tr>
      <w:tr w:rsidR="00A735C9" w:rsidRPr="00A735C9" w14:paraId="7E41DBBD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CB1ACFE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74656D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9414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07DD29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0845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604C0F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425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F6AF8C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7939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5D7B81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033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FBE78F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698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932719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588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F3BB47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4421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08755E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4649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2F777E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184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AC0A65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7357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BBA89B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5822</w:t>
            </w:r>
          </w:p>
        </w:tc>
      </w:tr>
      <w:tr w:rsidR="00A735C9" w:rsidRPr="00A735C9" w14:paraId="71F1C26C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F97CC95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D9051C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4447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49D735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168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75DBD3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289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231028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8823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D3AF88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588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A5DBDD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949D18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694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FF806D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45512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92AC45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5603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8BA0DF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8228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4B6EC4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5572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8939CC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28815</w:t>
            </w:r>
          </w:p>
        </w:tc>
      </w:tr>
      <w:tr w:rsidR="00A735C9" w:rsidRPr="00A735C9" w14:paraId="3A0E0A19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2BCA46A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9FC680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491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32F8F2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158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2930D5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250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E74152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1430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65C62B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58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144EA3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4056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BDB107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0304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E14353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058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84A8CD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360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F09283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976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D5863E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163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2FC747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0888</w:t>
            </w:r>
          </w:p>
        </w:tc>
      </w:tr>
      <w:tr w:rsidR="00A735C9" w:rsidRPr="00A735C9" w14:paraId="6CB4FACD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7A63261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2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DE7902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2571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791E4A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693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2FD0B1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806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09F754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640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064062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1906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84CF7B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323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BC6E10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6208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7B3C5E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38900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6BCDCA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3124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669DE7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9273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68949D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9324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BE35EB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8165</w:t>
            </w:r>
          </w:p>
        </w:tc>
      </w:tr>
      <w:tr w:rsidR="00A735C9" w:rsidRPr="00A735C9" w14:paraId="7A2D6CE5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6067B63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1B87AF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2582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D52A5F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474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6B5797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960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B011BA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807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48DA3D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125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8D42DD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1458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EEFD27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479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16B24D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069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671D3C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825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7D65A8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29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55CAFB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1586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FCDEDE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26025</w:t>
            </w:r>
          </w:p>
        </w:tc>
      </w:tr>
      <w:tr w:rsidR="00A735C9" w:rsidRPr="00A735C9" w14:paraId="3F200426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BB77831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REM-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88AB1F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312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BDA131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558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81C3D3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57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E644BB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897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8BA10F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2144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52A7B6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1438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9CCC87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415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032E02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005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ACE4C7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360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757C38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008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CF4CD2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387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66F83C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</w:tr>
      <w:tr w:rsidR="00A735C9" w:rsidRPr="00A735C9" w14:paraId="0AF86445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A4BF3E1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-CSF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ED7E2E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3650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B29259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137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493F1F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041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AB7527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462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5E3C47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704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DF4371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707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CF3040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5696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1EDD50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73440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C11997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41288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A39987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5730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E99E69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2634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13009E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63586</w:t>
            </w:r>
          </w:p>
        </w:tc>
      </w:tr>
      <w:tr w:rsidR="00A735C9" w:rsidRPr="00A735C9" w14:paraId="7F117CF5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62B68E1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a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A637A5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237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5587BE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830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E96E85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995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E5D63F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307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FD10AA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2147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193195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249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33FE29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994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4E3A4D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8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C38007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696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B766A6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948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8DE0DA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201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9BF684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3102</w:t>
            </w:r>
          </w:p>
        </w:tc>
      </w:tr>
      <w:tr w:rsidR="00A735C9" w:rsidRPr="00A735C9" w14:paraId="724399E4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CF3B02C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1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BBA7AD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2023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C07C22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734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0AF4A0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670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FB7A07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102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2930E3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823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E94C42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004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C36994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1991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5A456E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4799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CA772C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21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EEBFED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1446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E9D166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124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B71A7E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8058</w:t>
            </w:r>
          </w:p>
        </w:tc>
      </w:tr>
      <w:tr w:rsidR="00A735C9" w:rsidRPr="00A735C9" w14:paraId="1A3BEB6B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673B086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1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F47BF5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00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E849BC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241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05961C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562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00927D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484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A4A82C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502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787F76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2043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62C00C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880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12635D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3841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1EB923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5102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555AC4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3318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2BF57F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189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19E8AB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6783</w:t>
            </w:r>
          </w:p>
        </w:tc>
      </w:tr>
      <w:tr w:rsidR="00A735C9" w:rsidRPr="00A735C9" w14:paraId="591EF144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7C31B0D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1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2F1778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40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483133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786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3840B8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2559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BBB13E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137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2F696C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840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903035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2451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3A32F0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1511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64F783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166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1C3554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8847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DAC792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419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CB1F6D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25745D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06727</w:t>
            </w:r>
          </w:p>
        </w:tc>
      </w:tr>
      <w:tr w:rsidR="00A735C9" w:rsidRPr="00A735C9" w14:paraId="0FF41038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31AA555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b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045696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2944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1E843E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449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6816EA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1999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E7DCE7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1299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B65DFA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2786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E40F2D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653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CB0E35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479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90F6F0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2002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0225BB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302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12674D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B5C6C3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495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3B132B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5817</w:t>
            </w:r>
          </w:p>
        </w:tc>
      </w:tr>
      <w:tr w:rsidR="00A735C9" w:rsidRPr="00A735C9" w14:paraId="2C1FDCBB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11EF77B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C08F9E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892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F690DE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014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C474D1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303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664E34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208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76F69D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2565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83D2C0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0972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DCF2C8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517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FED5B3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703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FD2259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767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BF8604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140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2916E0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749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0363F1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5944</w:t>
            </w:r>
          </w:p>
        </w:tc>
      </w:tr>
      <w:tr w:rsidR="00A735C9" w:rsidRPr="00A735C9" w14:paraId="116F7DEA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D63B751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57C7FE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287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443CD3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898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8235F1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523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004A99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1703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DEBA9D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1132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4DFE46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365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C4A96A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0954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481ED2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3575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773569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681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ECCE66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362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5AEA15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471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770E78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559</w:t>
            </w:r>
          </w:p>
        </w:tc>
      </w:tr>
      <w:tr w:rsidR="00A735C9" w:rsidRPr="00A735C9" w14:paraId="074F4699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D3E393E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7270B6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66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FEDC02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387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EF10EB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537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0CED3C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329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99E795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678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FA0E8F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861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B167C6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0740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8AFADD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117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6AC3DC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3080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8CB227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065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3F5C58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0758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6A8DDB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598</w:t>
            </w:r>
          </w:p>
        </w:tc>
      </w:tr>
      <w:tr w:rsidR="00A735C9" w:rsidRPr="00A735C9" w14:paraId="24DEAA8B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7541222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F485ED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45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66A682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2448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B2B173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792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F26211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154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4CFA10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447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C62770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454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87DBC7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0448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AB4B29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6935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133567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1504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989F63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316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CB8738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523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B34D51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20855</w:t>
            </w:r>
          </w:p>
        </w:tc>
      </w:tr>
      <w:tr w:rsidR="00A735C9" w:rsidRPr="00A735C9" w14:paraId="609EFBB9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D416746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123949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910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D0731A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417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807B4B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065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AADD35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642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9915CD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0573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8A277D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86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BDC82F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976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599345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148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179DC0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2973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AFBAEA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67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468CF0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621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3DC2C5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24344</w:t>
            </w:r>
          </w:p>
        </w:tc>
      </w:tr>
      <w:tr w:rsidR="00A735C9" w:rsidRPr="00A735C9" w14:paraId="2B6173D0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E2BBF7F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NF-a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F5E5C6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766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20CB40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2730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C62BF0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887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346D3D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295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F38F13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72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689865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0431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4F4AC6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915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985ABC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072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81ACC8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725208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2820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65E7BF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732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1C69C2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2276</w:t>
            </w:r>
          </w:p>
        </w:tc>
      </w:tr>
      <w:tr w:rsidR="00A735C9" w:rsidRPr="00A735C9" w14:paraId="1D1B2231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4A4BEC3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F3734A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669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3EACCA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249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1B9ACB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58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B2382A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6795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C57436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AC1123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743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BE3CAD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1777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CE9D9F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3923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25CEC8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0245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1EA7EE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421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C138D4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6177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51EE3E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07996</w:t>
            </w:r>
          </w:p>
        </w:tc>
      </w:tr>
      <w:tr w:rsidR="00A735C9" w:rsidRPr="00A735C9" w14:paraId="56AEEC3B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4FB6786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1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BBF629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482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835E55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942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6AC141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320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28ACBB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692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1B6B30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550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8FE00A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1526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36D12D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293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A779C3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485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9B0BDF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0155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C74EB0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017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C6A134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0306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C72AEF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32321</w:t>
            </w:r>
          </w:p>
        </w:tc>
      </w:tr>
      <w:tr w:rsidR="00A735C9" w:rsidRPr="00A735C9" w14:paraId="7D46BDF5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FA97DC3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44A4BA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052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14506C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0472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021FAA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013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299A3E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173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B31701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679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2A7064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112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CA830C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305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B630B9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704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1C18C6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3889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933594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0102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1F5C6A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173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CD39D5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4676</w:t>
            </w:r>
          </w:p>
        </w:tc>
      </w:tr>
      <w:tr w:rsidR="00A735C9" w:rsidRPr="00A735C9" w14:paraId="7C207C00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DF24D2D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38783D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2012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0DA072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031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7505B0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285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0C0CD7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750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F96673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747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802191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1489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3899A7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0F6AA0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032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1E5CB9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346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7C08C7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411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0DA846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150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A1754E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13433</w:t>
            </w:r>
          </w:p>
        </w:tc>
      </w:tr>
      <w:tr w:rsidR="00A735C9" w:rsidRPr="00A735C9" w14:paraId="071DFE3D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5420FA7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1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25F32B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68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9286C8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0345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ED8EBD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4281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2DC345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671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4D04E3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645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655435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66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0050C4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842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CB548C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879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1B4CDB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2283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04572E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980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356A87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1768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E89CA2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49778</w:t>
            </w:r>
          </w:p>
        </w:tc>
      </w:tr>
      <w:tr w:rsidR="00A735C9" w:rsidRPr="00A735C9" w14:paraId="4BB922C4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4AF0E34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CL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AC0A28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216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B27F36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591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6B09E0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684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0AAC7E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2C401E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594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48A912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724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2EE6E8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131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012F07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533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1A00F7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837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47E73A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215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228316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2892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AFB09F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017</w:t>
            </w:r>
          </w:p>
        </w:tc>
      </w:tr>
      <w:tr w:rsidR="00A735C9" w:rsidRPr="00A735C9" w14:paraId="35B5B1C4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877863B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lastRenderedPageBreak/>
              <w:t>CCL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C6554C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416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672643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989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D7B202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0856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78CEB9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670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436793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0887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8D3F9E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2791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727207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746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31506E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868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8B713C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375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27D974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1083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72223B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171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3BFF20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12771</w:t>
            </w:r>
          </w:p>
        </w:tc>
      </w:tr>
      <w:tr w:rsidR="00A735C9" w:rsidRPr="00A735C9" w14:paraId="52047688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6718C44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-CSF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D1EBAF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003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EF63F7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323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7EC72A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2779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4F6FE4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068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286D26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371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9435C2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283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832A1E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231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97ADA9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16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91F9B8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2768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C9D91D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807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3F1714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089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09367D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9684</w:t>
            </w:r>
          </w:p>
        </w:tc>
      </w:tr>
      <w:tr w:rsidR="00A735C9" w:rsidRPr="00A735C9" w14:paraId="7995EFCB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04412CE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M-CSF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E9222A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359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7494FB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285006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272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36CEA6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4793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4691E6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870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FBF391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998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5FF117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0135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54E96D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984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2FE8DC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1889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A92D26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6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D9FA17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750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001A14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0074</w:t>
            </w:r>
          </w:p>
        </w:tc>
      </w:tr>
      <w:tr w:rsidR="00A735C9" w:rsidRPr="00A735C9" w14:paraId="523EFEE7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081D435F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5AE5A7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918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CD187F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822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D599E1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0762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212BB5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133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3A9AA1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50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EEDD6C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551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555FF5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009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F308AB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853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445479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563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0D975C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426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187428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355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D1037F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0848</w:t>
            </w:r>
          </w:p>
        </w:tc>
      </w:tr>
      <w:tr w:rsidR="00A735C9" w:rsidRPr="00A735C9" w14:paraId="5890175E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5C5C267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XCL1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EBFC52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DFA696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670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AAAECF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660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A5170F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40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1674DC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819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320B9C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1693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9837D8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298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47472E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22913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268B1E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2257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57CD3C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3862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0D5B80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696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20302D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5372</w:t>
            </w:r>
          </w:p>
        </w:tc>
      </w:tr>
      <w:tr w:rsidR="00A735C9" w:rsidRPr="00A735C9" w14:paraId="78EB7BF5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ADD4C43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6C37B6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750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4613EA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2053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1ADADF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772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EF89F8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078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30C9EA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406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62EAD9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292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7C5E2D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761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D9CA819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DE9BE4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636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B361CC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461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5FB272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118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F1AF9B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1167</w:t>
            </w:r>
          </w:p>
        </w:tc>
      </w:tr>
      <w:tr w:rsidR="00A735C9" w:rsidRPr="00A735C9" w14:paraId="72B09D2C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CFF5E1C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2 p7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BCA5EF7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867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DAA213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618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2CA1693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DD0D11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706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EF1D7A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1792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EEA6D4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792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26FB17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845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1F6CB5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9273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3E37E2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611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96C7FAE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837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26B0F4D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827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036D5B1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7577</w:t>
            </w:r>
          </w:p>
        </w:tc>
      </w:tr>
      <w:tr w:rsidR="00A735C9" w:rsidRPr="00A735C9" w14:paraId="0A6029B0" w14:textId="77777777" w:rsidTr="00A735C9">
        <w:trPr>
          <w:trHeight w:val="300"/>
        </w:trPr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C8A91D3" w14:textId="77777777" w:rsidR="00A735C9" w:rsidRPr="00A735C9" w:rsidRDefault="00A735C9" w:rsidP="00A735C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735C9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B093AC5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339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C207FCA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0669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5D35BB2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0555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871AA68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718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BA3437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007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15F93BC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5732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AB33790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4468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86765DB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8409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1BB5FFF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134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C5E808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7575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07541B6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11242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D66C354" w14:textId="77777777" w:rsidR="00A735C9" w:rsidRPr="00A735C9" w:rsidRDefault="00A735C9" w:rsidP="00A735C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A735C9">
              <w:rPr>
                <w:rFonts w:eastAsia="Times New Roman" w:cstheme="minorHAnsi"/>
                <w:sz w:val="16"/>
                <w:szCs w:val="16"/>
                <w:lang w:eastAsia="en-GB"/>
              </w:rPr>
              <w:t>0.003384</w:t>
            </w:r>
          </w:p>
        </w:tc>
      </w:tr>
    </w:tbl>
    <w:p w14:paraId="59663DD7" w14:textId="01E67E7A" w:rsidR="00A735C9" w:rsidRDefault="00A735C9"/>
    <w:p w14:paraId="2B35B015" w14:textId="151B6AF0" w:rsidR="00A735C9" w:rsidRPr="00054F97" w:rsidRDefault="00A735C9" w:rsidP="00054F97">
      <w:pPr>
        <w:spacing w:line="480" w:lineRule="auto"/>
        <w:rPr>
          <w:b/>
          <w:bCs/>
        </w:rPr>
      </w:pPr>
      <w:r w:rsidRPr="001B2B58">
        <w:rPr>
          <w:b/>
          <w:bCs/>
          <w:u w:val="single"/>
        </w:rPr>
        <w:t xml:space="preserve">Table </w:t>
      </w:r>
      <w:r>
        <w:rPr>
          <w:b/>
          <w:bCs/>
          <w:u w:val="single"/>
        </w:rPr>
        <w:t>4</w:t>
      </w:r>
      <w:r>
        <w:t xml:space="preserve">: Cytokine </w:t>
      </w:r>
      <w:r w:rsidR="00206BA9">
        <w:t xml:space="preserve">signal values </w:t>
      </w:r>
      <w:r>
        <w:t>from retina of 12-month-old C57Bl6 mice (N=6) following exposure with 670nm light (N=6)</w:t>
      </w:r>
      <w:r w:rsidR="00206BA9">
        <w:t>.</w:t>
      </w:r>
      <w:r w:rsidR="00206BA9" w:rsidRPr="00206BA9">
        <w:t xml:space="preserve"> </w:t>
      </w:r>
      <w:r w:rsidR="00206BA9">
        <w:t xml:space="preserve">Cytokine levels were assessed using the Proteome Profiler Mouse Cytokine Array Panel A following </w:t>
      </w:r>
      <w:proofErr w:type="spellStart"/>
      <w:r w:rsidR="00206BA9">
        <w:t>manufacturers</w:t>
      </w:r>
      <w:proofErr w:type="spellEnd"/>
      <w:r w:rsidR="00206BA9">
        <w:t xml:space="preserve"> instructions (R&amp;D Systems, Minneapolis, USA).  Protein Array Analyzer for Image J was used to quantify and determine each cytokine spot pixel density from the X-ray film. Signal (pixel density) values represented here, were averaged for a pair of duplicate spots representing each cytokine and background signal values were subtracted from the cytokine values.</w:t>
      </w:r>
    </w:p>
    <w:p w14:paraId="028EB0A4" w14:textId="77777777" w:rsidR="00A735C9" w:rsidRDefault="00A735C9"/>
    <w:sectPr w:rsidR="00A735C9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7CA1D" w14:textId="77777777" w:rsidR="00980242" w:rsidRDefault="00980242" w:rsidP="001B2B58">
      <w:pPr>
        <w:spacing w:after="0" w:line="240" w:lineRule="auto"/>
      </w:pPr>
      <w:r>
        <w:separator/>
      </w:r>
    </w:p>
  </w:endnote>
  <w:endnote w:type="continuationSeparator" w:id="0">
    <w:p w14:paraId="24A07F46" w14:textId="77777777" w:rsidR="00980242" w:rsidRDefault="00980242" w:rsidP="001B2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564044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C4AABB" w14:textId="59A4E1A8" w:rsidR="00DD44E8" w:rsidRDefault="00DD44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502BE7" w14:textId="77777777" w:rsidR="00DD44E8" w:rsidRDefault="00DD44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C974A" w14:textId="77777777" w:rsidR="00980242" w:rsidRDefault="00980242" w:rsidP="001B2B58">
      <w:pPr>
        <w:spacing w:after="0" w:line="240" w:lineRule="auto"/>
      </w:pPr>
      <w:r>
        <w:separator/>
      </w:r>
    </w:p>
  </w:footnote>
  <w:footnote w:type="continuationSeparator" w:id="0">
    <w:p w14:paraId="161C1868" w14:textId="77777777" w:rsidR="00980242" w:rsidRDefault="00980242" w:rsidP="001B2B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4D10F4" w14:textId="6F118488" w:rsidR="001B2B58" w:rsidRPr="001B2B58" w:rsidRDefault="001B2B58" w:rsidP="001B2B58">
    <w:pPr>
      <w:pStyle w:val="Header"/>
      <w:jc w:val="center"/>
      <w:rPr>
        <w:b/>
        <w:bCs/>
        <w:u w:val="single"/>
      </w:rPr>
    </w:pPr>
    <w:r w:rsidRPr="001B2B58">
      <w:rPr>
        <w:b/>
        <w:bCs/>
        <w:u w:val="single"/>
      </w:rPr>
      <w:t>Supplemental Raw Data</w:t>
    </w:r>
  </w:p>
  <w:p w14:paraId="1A05CC29" w14:textId="77777777" w:rsidR="001B2B58" w:rsidRDefault="001B2B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B58"/>
    <w:rsid w:val="00054F97"/>
    <w:rsid w:val="001B2B58"/>
    <w:rsid w:val="001D7F28"/>
    <w:rsid w:val="00206BA9"/>
    <w:rsid w:val="00393EC1"/>
    <w:rsid w:val="008A7658"/>
    <w:rsid w:val="00980242"/>
    <w:rsid w:val="00A735C9"/>
    <w:rsid w:val="00B71973"/>
    <w:rsid w:val="00D41E57"/>
    <w:rsid w:val="00DD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0928C"/>
  <w15:chartTrackingRefBased/>
  <w15:docId w15:val="{5C61B499-5BCD-4BB7-B686-F1B84C6EB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2B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B58"/>
  </w:style>
  <w:style w:type="paragraph" w:styleId="Footer">
    <w:name w:val="footer"/>
    <w:basedOn w:val="Normal"/>
    <w:link w:val="FooterChar"/>
    <w:uiPriority w:val="99"/>
    <w:unhideWhenUsed/>
    <w:rsid w:val="001B2B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B58"/>
  </w:style>
  <w:style w:type="paragraph" w:styleId="Revision">
    <w:name w:val="Revision"/>
    <w:hidden/>
    <w:uiPriority w:val="99"/>
    <w:semiHidden/>
    <w:rsid w:val="00206B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5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045</Words>
  <Characters>11659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reet Shinhmar</dc:creator>
  <cp:keywords/>
  <dc:description/>
  <cp:lastModifiedBy>chn off27</cp:lastModifiedBy>
  <cp:revision>3</cp:revision>
  <dcterms:created xsi:type="dcterms:W3CDTF">2023-03-29T17:06:00Z</dcterms:created>
  <dcterms:modified xsi:type="dcterms:W3CDTF">2023-07-14T10:14:00Z</dcterms:modified>
</cp:coreProperties>
</file>